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2DC97" w14:textId="74D68CF6" w:rsidR="00AE39C4" w:rsidRDefault="00AE39C4">
      <w:pPr>
        <w:rPr>
          <w:rFonts w:ascii="Times New Roman" w:hAnsi="Times New Roman" w:cs="Times New Roman"/>
          <w:b/>
          <w:bCs/>
        </w:rPr>
      </w:pPr>
      <w:r w:rsidRPr="00AE39C4">
        <w:rPr>
          <w:rFonts w:ascii="Times New Roman" w:hAnsi="Times New Roman" w:cs="Times New Roman"/>
          <w:b/>
          <w:bCs/>
        </w:rPr>
        <w:t>Additional file 1</w:t>
      </w:r>
    </w:p>
    <w:p w14:paraId="4C7284A8" w14:textId="42288F9B" w:rsidR="00AE39C4" w:rsidRPr="00AE39C4" w:rsidRDefault="00AE39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HC clinics included and corresponding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2410"/>
        <w:gridCol w:w="2162"/>
        <w:gridCol w:w="2162"/>
      </w:tblGrid>
      <w:tr w:rsidR="00D976C3" w:rsidRPr="00AE39C4" w14:paraId="0B35586A" w14:textId="490BBB39" w:rsidTr="0067075A">
        <w:tc>
          <w:tcPr>
            <w:tcW w:w="2616" w:type="dxa"/>
            <w:shd w:val="clear" w:color="auto" w:fill="auto"/>
          </w:tcPr>
          <w:p w14:paraId="423D5A64" w14:textId="77777777" w:rsidR="00D976C3" w:rsidRPr="00AE39C4" w:rsidRDefault="00D976C3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2410" w:type="dxa"/>
            <w:shd w:val="clear" w:color="auto" w:fill="auto"/>
          </w:tcPr>
          <w:p w14:paraId="46C1931B" w14:textId="77777777" w:rsidR="00D976C3" w:rsidRPr="00AE39C4" w:rsidRDefault="00D976C3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PS</w:t>
            </w:r>
          </w:p>
        </w:tc>
        <w:tc>
          <w:tcPr>
            <w:tcW w:w="2162" w:type="dxa"/>
            <w:shd w:val="clear" w:color="auto" w:fill="auto"/>
          </w:tcPr>
          <w:p w14:paraId="450435C3" w14:textId="6AC2683E" w:rsidR="00D976C3" w:rsidRPr="00AE39C4" w:rsidRDefault="00AE39C4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ailable staff</w:t>
            </w:r>
          </w:p>
        </w:tc>
        <w:tc>
          <w:tcPr>
            <w:tcW w:w="2162" w:type="dxa"/>
            <w:shd w:val="clear" w:color="auto" w:fill="auto"/>
          </w:tcPr>
          <w:p w14:paraId="621A471B" w14:textId="0D3619E5" w:rsidR="00D976C3" w:rsidRPr="00AE39C4" w:rsidRDefault="00D976C3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articipants</w:t>
            </w:r>
          </w:p>
        </w:tc>
      </w:tr>
      <w:tr w:rsidR="00D976C3" w:rsidRPr="00AE39C4" w14:paraId="0B4D3A0C" w14:textId="2526C900" w:rsidTr="0067075A">
        <w:tc>
          <w:tcPr>
            <w:tcW w:w="5026" w:type="dxa"/>
            <w:gridSpan w:val="2"/>
            <w:shd w:val="clear" w:color="auto" w:fill="auto"/>
          </w:tcPr>
          <w:p w14:paraId="188D99AD" w14:textId="77777777" w:rsidR="00D976C3" w:rsidRPr="00AE39C4" w:rsidRDefault="00D976C3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pe Coast</w:t>
            </w:r>
          </w:p>
        </w:tc>
        <w:tc>
          <w:tcPr>
            <w:tcW w:w="2162" w:type="dxa"/>
            <w:shd w:val="clear" w:color="auto" w:fill="auto"/>
          </w:tcPr>
          <w:p w14:paraId="0D67B8F3" w14:textId="77777777" w:rsidR="00D976C3" w:rsidRPr="00AE39C4" w:rsidRDefault="00D976C3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BF9D7F2" w14:textId="77777777" w:rsidR="00D976C3" w:rsidRPr="00AE39C4" w:rsidRDefault="00D976C3" w:rsidP="00B81E2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0460" w:rsidRPr="00AE39C4" w14:paraId="28463CB5" w14:textId="1ADE3BAE" w:rsidTr="0067075A">
        <w:tc>
          <w:tcPr>
            <w:tcW w:w="2616" w:type="dxa"/>
            <w:vMerge w:val="restart"/>
            <w:shd w:val="clear" w:color="auto" w:fill="auto"/>
          </w:tcPr>
          <w:p w14:paraId="2CB89AAE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isadel</w:t>
            </w:r>
          </w:p>
          <w:p w14:paraId="4112C127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788DB00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kaful CHPS</w:t>
            </w:r>
          </w:p>
        </w:tc>
        <w:tc>
          <w:tcPr>
            <w:tcW w:w="2162" w:type="dxa"/>
            <w:shd w:val="clear" w:color="auto" w:fill="auto"/>
          </w:tcPr>
          <w:p w14:paraId="26A82985" w14:textId="185BD0A0" w:rsidR="00CC0460" w:rsidRPr="00AE39C4" w:rsidRDefault="0090670F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5AA430BD" w14:textId="1D237351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CC0460" w:rsidRPr="00AE39C4" w14:paraId="0815B860" w14:textId="67EEBB25" w:rsidTr="0067075A">
        <w:tc>
          <w:tcPr>
            <w:tcW w:w="2616" w:type="dxa"/>
            <w:vMerge/>
            <w:shd w:val="clear" w:color="auto" w:fill="auto"/>
          </w:tcPr>
          <w:p w14:paraId="2993BDF4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3EAF715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rimso Sanford CHPS</w:t>
            </w:r>
          </w:p>
        </w:tc>
        <w:tc>
          <w:tcPr>
            <w:tcW w:w="2162" w:type="dxa"/>
            <w:shd w:val="clear" w:color="auto" w:fill="auto"/>
          </w:tcPr>
          <w:p w14:paraId="6A6BCF8A" w14:textId="00FC17EF" w:rsidR="00CC0460" w:rsidRPr="00AE39C4" w:rsidRDefault="0090670F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4C8E5747" w14:textId="7D70502E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CC0460" w:rsidRPr="00AE39C4" w14:paraId="6CD6DA44" w14:textId="0BB71AA9" w:rsidTr="0067075A">
        <w:tc>
          <w:tcPr>
            <w:tcW w:w="2616" w:type="dxa"/>
            <w:vMerge/>
            <w:shd w:val="clear" w:color="auto" w:fill="auto"/>
          </w:tcPr>
          <w:p w14:paraId="444EE2E3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162F828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ssuakyir CHPS</w:t>
            </w:r>
          </w:p>
        </w:tc>
        <w:tc>
          <w:tcPr>
            <w:tcW w:w="2162" w:type="dxa"/>
            <w:shd w:val="clear" w:color="auto" w:fill="auto"/>
          </w:tcPr>
          <w:p w14:paraId="09558373" w14:textId="39A13103" w:rsidR="00CC0460" w:rsidRPr="00AE39C4" w:rsidRDefault="0090670F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0A866D09" w14:textId="7D8C063C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CC0460" w:rsidRPr="00AE39C4" w14:paraId="27899983" w14:textId="6211A91E" w:rsidTr="0067075A">
        <w:tc>
          <w:tcPr>
            <w:tcW w:w="2616" w:type="dxa"/>
            <w:vMerge/>
            <w:shd w:val="clear" w:color="auto" w:fill="auto"/>
          </w:tcPr>
          <w:p w14:paraId="09804457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8CA64CC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rofufrodu CHPS</w:t>
            </w:r>
          </w:p>
        </w:tc>
        <w:tc>
          <w:tcPr>
            <w:tcW w:w="2162" w:type="dxa"/>
            <w:shd w:val="clear" w:color="auto" w:fill="auto"/>
          </w:tcPr>
          <w:p w14:paraId="1A0BD49F" w14:textId="7FD82208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5A91BC3D" w14:textId="219E7F06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CC0460" w:rsidRPr="00AE39C4" w14:paraId="37301B54" w14:textId="23EF4FEC" w:rsidTr="0067075A">
        <w:tc>
          <w:tcPr>
            <w:tcW w:w="2616" w:type="dxa"/>
            <w:vMerge/>
            <w:shd w:val="clear" w:color="auto" w:fill="auto"/>
          </w:tcPr>
          <w:p w14:paraId="64D3014B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DE577C3" w14:textId="77777777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easem CHPS</w:t>
            </w:r>
          </w:p>
        </w:tc>
        <w:tc>
          <w:tcPr>
            <w:tcW w:w="2162" w:type="dxa"/>
            <w:shd w:val="clear" w:color="auto" w:fill="auto"/>
          </w:tcPr>
          <w:p w14:paraId="42BEA075" w14:textId="587BD53B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162" w:type="dxa"/>
            <w:shd w:val="clear" w:color="auto" w:fill="auto"/>
          </w:tcPr>
          <w:p w14:paraId="2ED9C975" w14:textId="21B02049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CC0460" w:rsidRPr="00AE39C4" w14:paraId="2CE627BE" w14:textId="7412543C" w:rsidTr="0067075A">
        <w:tc>
          <w:tcPr>
            <w:tcW w:w="2616" w:type="dxa"/>
            <w:vMerge/>
            <w:shd w:val="clear" w:color="auto" w:fill="auto"/>
          </w:tcPr>
          <w:p w14:paraId="4B9534CA" w14:textId="346760F0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61709F7" w14:textId="6E914DB1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kumdo CHPS</w:t>
            </w:r>
          </w:p>
        </w:tc>
        <w:tc>
          <w:tcPr>
            <w:tcW w:w="2162" w:type="dxa"/>
            <w:shd w:val="clear" w:color="auto" w:fill="auto"/>
          </w:tcPr>
          <w:p w14:paraId="78817DE9" w14:textId="35660F86" w:rsidR="00CC0460" w:rsidRPr="00AE39C4" w:rsidRDefault="0090670F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162" w:type="dxa"/>
            <w:shd w:val="clear" w:color="auto" w:fill="auto"/>
          </w:tcPr>
          <w:p w14:paraId="7E366D9D" w14:textId="5DA7BC8B" w:rsidR="00CC0460" w:rsidRPr="00AE39C4" w:rsidRDefault="00CC0460" w:rsidP="00B81E2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</w:tr>
      <w:tr w:rsidR="00CC0460" w:rsidRPr="00AE39C4" w14:paraId="3F45BAB3" w14:textId="77777777" w:rsidTr="0067075A">
        <w:tc>
          <w:tcPr>
            <w:tcW w:w="2616" w:type="dxa"/>
            <w:shd w:val="clear" w:color="auto" w:fill="auto"/>
          </w:tcPr>
          <w:p w14:paraId="59985F20" w14:textId="16FCEE38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pe Coast Central</w:t>
            </w:r>
          </w:p>
        </w:tc>
        <w:tc>
          <w:tcPr>
            <w:tcW w:w="2410" w:type="dxa"/>
            <w:shd w:val="clear" w:color="auto" w:fill="auto"/>
          </w:tcPr>
          <w:p w14:paraId="45862D2F" w14:textId="004B9A7D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wdu CHPS</w:t>
            </w:r>
          </w:p>
        </w:tc>
        <w:tc>
          <w:tcPr>
            <w:tcW w:w="2162" w:type="dxa"/>
            <w:shd w:val="clear" w:color="auto" w:fill="auto"/>
          </w:tcPr>
          <w:p w14:paraId="478046C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</w:tcPr>
          <w:p w14:paraId="1F273C6C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C0460" w:rsidRPr="00AE39C4" w14:paraId="74B9525A" w14:textId="09182EED" w:rsidTr="0067075A">
        <w:tc>
          <w:tcPr>
            <w:tcW w:w="2616" w:type="dxa"/>
            <w:vMerge w:val="restart"/>
            <w:shd w:val="clear" w:color="auto" w:fill="auto"/>
          </w:tcPr>
          <w:p w14:paraId="148F63CA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futu</w:t>
            </w:r>
          </w:p>
          <w:p w14:paraId="5BF405F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B95967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hia CHPS</w:t>
            </w:r>
          </w:p>
        </w:tc>
        <w:tc>
          <w:tcPr>
            <w:tcW w:w="2162" w:type="dxa"/>
            <w:shd w:val="clear" w:color="auto" w:fill="auto"/>
          </w:tcPr>
          <w:p w14:paraId="0F238197" w14:textId="3A437415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7FCCFC8E" w14:textId="48C91B60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CC0460" w:rsidRPr="00AE39C4" w14:paraId="73B88CF2" w14:textId="7601D835" w:rsidTr="0067075A">
        <w:tc>
          <w:tcPr>
            <w:tcW w:w="2616" w:type="dxa"/>
            <w:vMerge/>
            <w:shd w:val="clear" w:color="auto" w:fill="auto"/>
          </w:tcPr>
          <w:p w14:paraId="049936B8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4D4D33D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futu Mampong CHPS</w:t>
            </w:r>
          </w:p>
        </w:tc>
        <w:tc>
          <w:tcPr>
            <w:tcW w:w="2162" w:type="dxa"/>
            <w:shd w:val="clear" w:color="auto" w:fill="auto"/>
          </w:tcPr>
          <w:p w14:paraId="0D47FE45" w14:textId="662C123B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3FD05693" w14:textId="43C451E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CC0460" w:rsidRPr="00AE39C4" w14:paraId="044492DF" w14:textId="233C7D45" w:rsidTr="0067075A">
        <w:tc>
          <w:tcPr>
            <w:tcW w:w="2616" w:type="dxa"/>
            <w:shd w:val="clear" w:color="auto" w:fill="auto"/>
          </w:tcPr>
          <w:p w14:paraId="09F14E93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wim</w:t>
            </w:r>
          </w:p>
          <w:p w14:paraId="4BFE0459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AF997E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kanfoa CHPS</w:t>
            </w:r>
          </w:p>
        </w:tc>
        <w:tc>
          <w:tcPr>
            <w:tcW w:w="2162" w:type="dxa"/>
            <w:shd w:val="clear" w:color="auto" w:fill="auto"/>
          </w:tcPr>
          <w:p w14:paraId="49CC18C6" w14:textId="51F8ED78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629E80BA" w14:textId="0001409A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CC0460" w:rsidRPr="00AE39C4" w14:paraId="4033E5E3" w14:textId="75BD5667" w:rsidTr="0067075A">
        <w:tc>
          <w:tcPr>
            <w:tcW w:w="2616" w:type="dxa"/>
            <w:vMerge w:val="restart"/>
            <w:shd w:val="clear" w:color="auto" w:fill="auto"/>
          </w:tcPr>
          <w:p w14:paraId="55C31980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CC</w:t>
            </w:r>
          </w:p>
        </w:tc>
        <w:tc>
          <w:tcPr>
            <w:tcW w:w="2410" w:type="dxa"/>
            <w:shd w:val="clear" w:color="auto" w:fill="auto"/>
          </w:tcPr>
          <w:p w14:paraId="38B62EF3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kotokyir CHPS</w:t>
            </w:r>
          </w:p>
        </w:tc>
        <w:tc>
          <w:tcPr>
            <w:tcW w:w="2162" w:type="dxa"/>
            <w:shd w:val="clear" w:color="auto" w:fill="auto"/>
          </w:tcPr>
          <w:p w14:paraId="5214CBEF" w14:textId="7FE9A387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7BA8B0C4" w14:textId="5439ED63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CC0460" w:rsidRPr="00AE39C4" w14:paraId="46D5F770" w14:textId="11923914" w:rsidTr="0067075A">
        <w:tc>
          <w:tcPr>
            <w:tcW w:w="2616" w:type="dxa"/>
            <w:vMerge/>
            <w:shd w:val="clear" w:color="auto" w:fill="auto"/>
          </w:tcPr>
          <w:p w14:paraId="2207057E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26A65F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amoma CHPS</w:t>
            </w:r>
          </w:p>
        </w:tc>
        <w:tc>
          <w:tcPr>
            <w:tcW w:w="2162" w:type="dxa"/>
            <w:shd w:val="clear" w:color="auto" w:fill="auto"/>
          </w:tcPr>
          <w:p w14:paraId="76F78847" w14:textId="6B7F45FB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31A48111" w14:textId="4BAAB5D9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CC0460" w:rsidRPr="00AE39C4" w14:paraId="3944A3C5" w14:textId="0EF849FD" w:rsidTr="0067075A">
        <w:tc>
          <w:tcPr>
            <w:tcW w:w="2616" w:type="dxa"/>
            <w:vMerge/>
            <w:shd w:val="clear" w:color="auto" w:fill="auto"/>
          </w:tcPr>
          <w:p w14:paraId="19826D9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BB2110B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uakor/Abakam CHPS</w:t>
            </w:r>
          </w:p>
        </w:tc>
        <w:tc>
          <w:tcPr>
            <w:tcW w:w="2162" w:type="dxa"/>
            <w:shd w:val="clear" w:color="auto" w:fill="auto"/>
          </w:tcPr>
          <w:p w14:paraId="1601EFC7" w14:textId="6F0F2750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663B1618" w14:textId="33640DF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CC0460" w:rsidRPr="00AE39C4" w14:paraId="37DA79C5" w14:textId="1022A201" w:rsidTr="0067075A">
        <w:tc>
          <w:tcPr>
            <w:tcW w:w="5026" w:type="dxa"/>
            <w:gridSpan w:val="2"/>
            <w:shd w:val="clear" w:color="auto" w:fill="auto"/>
          </w:tcPr>
          <w:p w14:paraId="252C8441" w14:textId="77777777" w:rsidR="00CC0460" w:rsidRPr="00AE39C4" w:rsidRDefault="00CC0460" w:rsidP="00CC0460">
            <w:pPr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Komenda-Edina-Eguafo-Abirem District</w:t>
            </w:r>
          </w:p>
        </w:tc>
        <w:tc>
          <w:tcPr>
            <w:tcW w:w="2162" w:type="dxa"/>
            <w:shd w:val="clear" w:color="auto" w:fill="auto"/>
          </w:tcPr>
          <w:p w14:paraId="604B5E35" w14:textId="77777777" w:rsidR="00CC0460" w:rsidRPr="00AE39C4" w:rsidRDefault="00CC0460" w:rsidP="00CC04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2162" w:type="dxa"/>
            <w:shd w:val="clear" w:color="auto" w:fill="auto"/>
          </w:tcPr>
          <w:p w14:paraId="1BADBA96" w14:textId="77777777" w:rsidR="00CC0460" w:rsidRPr="00AE39C4" w:rsidRDefault="00CC0460" w:rsidP="00CC04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</w:tr>
      <w:tr w:rsidR="00CC0460" w:rsidRPr="00AE39C4" w14:paraId="1D9BCDA0" w14:textId="0C1AE920" w:rsidTr="0067075A">
        <w:tc>
          <w:tcPr>
            <w:tcW w:w="2616" w:type="dxa"/>
            <w:vMerge w:val="restart"/>
            <w:shd w:val="clear" w:color="auto" w:fill="auto"/>
          </w:tcPr>
          <w:p w14:paraId="14154952" w14:textId="335E6E52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</w:rPr>
              <w:t>Abrem Agona</w:t>
            </w:r>
          </w:p>
        </w:tc>
        <w:tc>
          <w:tcPr>
            <w:tcW w:w="2410" w:type="dxa"/>
            <w:shd w:val="clear" w:color="auto" w:fill="auto"/>
          </w:tcPr>
          <w:p w14:paraId="0FAA917B" w14:textId="12B49C3D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brem Essiam CHPS</w:t>
            </w:r>
          </w:p>
        </w:tc>
        <w:tc>
          <w:tcPr>
            <w:tcW w:w="2162" w:type="dxa"/>
            <w:shd w:val="clear" w:color="auto" w:fill="auto"/>
          </w:tcPr>
          <w:p w14:paraId="6F77C361" w14:textId="4B180CD1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7F6E3960" w14:textId="74B08298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4B3EE35B" w14:textId="429C2664" w:rsidTr="0067075A">
        <w:tc>
          <w:tcPr>
            <w:tcW w:w="2616" w:type="dxa"/>
            <w:vMerge/>
            <w:shd w:val="clear" w:color="auto" w:fill="auto"/>
          </w:tcPr>
          <w:p w14:paraId="7D2C3C37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50EFE4F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Benyadze CHPS</w:t>
            </w:r>
          </w:p>
        </w:tc>
        <w:tc>
          <w:tcPr>
            <w:tcW w:w="2162" w:type="dxa"/>
            <w:shd w:val="clear" w:color="auto" w:fill="auto"/>
          </w:tcPr>
          <w:p w14:paraId="7745A2DD" w14:textId="328EF2A9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7B799062" w14:textId="31001789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5E71A863" w14:textId="01A4F970" w:rsidTr="0067075A">
        <w:tc>
          <w:tcPr>
            <w:tcW w:w="2616" w:type="dxa"/>
            <w:vMerge/>
            <w:shd w:val="clear" w:color="auto" w:fill="auto"/>
          </w:tcPr>
          <w:p w14:paraId="46A4FEE9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42D41D37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Berase CHPS</w:t>
            </w:r>
          </w:p>
        </w:tc>
        <w:tc>
          <w:tcPr>
            <w:tcW w:w="2162" w:type="dxa"/>
            <w:shd w:val="clear" w:color="auto" w:fill="auto"/>
          </w:tcPr>
          <w:p w14:paraId="3EF6CC9B" w14:textId="6B93A9F3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3101FEA7" w14:textId="1AEBBE8C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263B142F" w14:textId="349312A7" w:rsidTr="0067075A">
        <w:tc>
          <w:tcPr>
            <w:tcW w:w="2616" w:type="dxa"/>
            <w:vMerge/>
            <w:shd w:val="clear" w:color="auto" w:fill="auto"/>
          </w:tcPr>
          <w:p w14:paraId="4955BCE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93CA2B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Eguafo CHPS</w:t>
            </w:r>
          </w:p>
        </w:tc>
        <w:tc>
          <w:tcPr>
            <w:tcW w:w="2162" w:type="dxa"/>
            <w:shd w:val="clear" w:color="auto" w:fill="auto"/>
          </w:tcPr>
          <w:p w14:paraId="2782B644" w14:textId="60F9D0A8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093F68AD" w14:textId="23516C72" w:rsidR="00CC0460" w:rsidRPr="00AE39C4" w:rsidRDefault="00876AEE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460" w:rsidRPr="00AE39C4" w14:paraId="1A26963F" w14:textId="609F6211" w:rsidTr="0067075A">
        <w:tc>
          <w:tcPr>
            <w:tcW w:w="2616" w:type="dxa"/>
            <w:vMerge/>
            <w:shd w:val="clear" w:color="auto" w:fill="auto"/>
          </w:tcPr>
          <w:p w14:paraId="4382107D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FBF54D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Egyeikrom Refugee Camp CHPS</w:t>
            </w:r>
          </w:p>
        </w:tc>
        <w:tc>
          <w:tcPr>
            <w:tcW w:w="2162" w:type="dxa"/>
            <w:shd w:val="clear" w:color="auto" w:fill="auto"/>
          </w:tcPr>
          <w:p w14:paraId="2D5195CD" w14:textId="6228FD11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5D82049F" w14:textId="59815E00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460" w:rsidRPr="00AE39C4" w14:paraId="293C2753" w14:textId="55526723" w:rsidTr="0067075A">
        <w:tc>
          <w:tcPr>
            <w:tcW w:w="2616" w:type="dxa"/>
            <w:vMerge w:val="restart"/>
            <w:shd w:val="clear" w:color="auto" w:fill="auto"/>
          </w:tcPr>
          <w:p w14:paraId="49B39C4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Elmina</w:t>
            </w:r>
          </w:p>
        </w:tc>
        <w:tc>
          <w:tcPr>
            <w:tcW w:w="2410" w:type="dxa"/>
            <w:shd w:val="clear" w:color="auto" w:fill="auto"/>
          </w:tcPr>
          <w:p w14:paraId="0A7E457B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mpenyi CHPS</w:t>
            </w:r>
          </w:p>
        </w:tc>
        <w:tc>
          <w:tcPr>
            <w:tcW w:w="2162" w:type="dxa"/>
            <w:shd w:val="clear" w:color="auto" w:fill="auto"/>
          </w:tcPr>
          <w:p w14:paraId="53BC8B58" w14:textId="77E1F839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554B9397" w14:textId="4D632EA4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3A03C35D" w14:textId="4F69E00C" w:rsidTr="0067075A">
        <w:tc>
          <w:tcPr>
            <w:tcW w:w="2616" w:type="dxa"/>
            <w:vMerge/>
            <w:shd w:val="clear" w:color="auto" w:fill="auto"/>
          </w:tcPr>
          <w:p w14:paraId="03BD520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0FFA258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nkwanda CHPS</w:t>
            </w:r>
          </w:p>
        </w:tc>
        <w:tc>
          <w:tcPr>
            <w:tcW w:w="2162" w:type="dxa"/>
            <w:shd w:val="clear" w:color="auto" w:fill="auto"/>
          </w:tcPr>
          <w:p w14:paraId="7993685D" w14:textId="6B32C0AB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2BC4FE2F" w14:textId="55453FB2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1FBE7495" w14:textId="3D01ACE7" w:rsidTr="0067075A">
        <w:tc>
          <w:tcPr>
            <w:tcW w:w="2616" w:type="dxa"/>
            <w:vMerge/>
            <w:shd w:val="clear" w:color="auto" w:fill="auto"/>
          </w:tcPr>
          <w:p w14:paraId="217D4CEC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5EFCB527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Brenu Akyinim CHPS</w:t>
            </w:r>
          </w:p>
        </w:tc>
        <w:tc>
          <w:tcPr>
            <w:tcW w:w="2162" w:type="dxa"/>
            <w:shd w:val="clear" w:color="auto" w:fill="auto"/>
          </w:tcPr>
          <w:p w14:paraId="56A916CB" w14:textId="2256C506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0452DEDB" w14:textId="1646643B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12149ED8" w14:textId="036F93B8" w:rsidTr="0067075A">
        <w:tc>
          <w:tcPr>
            <w:tcW w:w="2616" w:type="dxa"/>
            <w:vMerge w:val="restart"/>
            <w:shd w:val="clear" w:color="auto" w:fill="auto"/>
          </w:tcPr>
          <w:p w14:paraId="059813AE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issi</w:t>
            </w:r>
          </w:p>
        </w:tc>
        <w:tc>
          <w:tcPr>
            <w:tcW w:w="2410" w:type="dxa"/>
            <w:shd w:val="clear" w:color="auto" w:fill="auto"/>
          </w:tcPr>
          <w:p w14:paraId="3637B482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beyee CHPS</w:t>
            </w:r>
          </w:p>
        </w:tc>
        <w:tc>
          <w:tcPr>
            <w:tcW w:w="2162" w:type="dxa"/>
            <w:shd w:val="clear" w:color="auto" w:fill="auto"/>
          </w:tcPr>
          <w:p w14:paraId="4F1C6707" w14:textId="257FE2E2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6A82AD04" w14:textId="362FBB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460" w:rsidRPr="00AE39C4" w14:paraId="33D779F7" w14:textId="323474FB" w:rsidTr="0067075A">
        <w:tc>
          <w:tcPr>
            <w:tcW w:w="2616" w:type="dxa"/>
            <w:vMerge/>
            <w:shd w:val="clear" w:color="auto" w:fill="auto"/>
          </w:tcPr>
          <w:p w14:paraId="3C1E801D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925A27C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ntseambua CHPS</w:t>
            </w:r>
          </w:p>
        </w:tc>
        <w:tc>
          <w:tcPr>
            <w:tcW w:w="2162" w:type="dxa"/>
            <w:shd w:val="clear" w:color="auto" w:fill="auto"/>
          </w:tcPr>
          <w:p w14:paraId="6DAC8DE2" w14:textId="02AC9CDA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217884B2" w14:textId="4CAA38E6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572E6DB8" w14:textId="08E5FF85" w:rsidTr="0067075A">
        <w:tc>
          <w:tcPr>
            <w:tcW w:w="2616" w:type="dxa"/>
            <w:vMerge/>
            <w:shd w:val="clear" w:color="auto" w:fill="auto"/>
          </w:tcPr>
          <w:p w14:paraId="6A6A24E8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516CFCC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Besease CHPS</w:t>
            </w:r>
          </w:p>
        </w:tc>
        <w:tc>
          <w:tcPr>
            <w:tcW w:w="2162" w:type="dxa"/>
            <w:shd w:val="clear" w:color="auto" w:fill="auto"/>
          </w:tcPr>
          <w:p w14:paraId="27201F37" w14:textId="52BF547B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7A883DAC" w14:textId="24FA48C1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6883D87F" w14:textId="2E97482D" w:rsidTr="0067075A">
        <w:tc>
          <w:tcPr>
            <w:tcW w:w="2616" w:type="dxa"/>
            <w:vMerge/>
            <w:shd w:val="clear" w:color="auto" w:fill="auto"/>
          </w:tcPr>
          <w:p w14:paraId="2C6F1EA8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DF7DA70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okoado CHPS</w:t>
            </w:r>
          </w:p>
        </w:tc>
        <w:tc>
          <w:tcPr>
            <w:tcW w:w="2162" w:type="dxa"/>
            <w:shd w:val="clear" w:color="auto" w:fill="auto"/>
          </w:tcPr>
          <w:p w14:paraId="77A47077" w14:textId="22C622CA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7CB8A343" w14:textId="7A2CD9A4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7F3E77A8" w14:textId="27F83F8F" w:rsidTr="0067075A">
        <w:tc>
          <w:tcPr>
            <w:tcW w:w="2616" w:type="dxa"/>
            <w:vMerge w:val="restart"/>
            <w:shd w:val="clear" w:color="auto" w:fill="auto"/>
          </w:tcPr>
          <w:p w14:paraId="08151269" w14:textId="1602C5F5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omenda</w:t>
            </w:r>
          </w:p>
        </w:tc>
        <w:tc>
          <w:tcPr>
            <w:tcW w:w="2410" w:type="dxa"/>
            <w:shd w:val="clear" w:color="auto" w:fill="auto"/>
          </w:tcPr>
          <w:p w14:paraId="2B6FE8B0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buransa CHPS</w:t>
            </w:r>
          </w:p>
        </w:tc>
        <w:tc>
          <w:tcPr>
            <w:tcW w:w="2162" w:type="dxa"/>
            <w:shd w:val="clear" w:color="auto" w:fill="auto"/>
          </w:tcPr>
          <w:p w14:paraId="1B8BC182" w14:textId="30C5E530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79AB114F" w14:textId="7873DBFD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460" w:rsidRPr="00AE39C4" w14:paraId="17723967" w14:textId="7252AE3A" w:rsidTr="0067075A">
        <w:tc>
          <w:tcPr>
            <w:tcW w:w="2616" w:type="dxa"/>
            <w:vMerge/>
            <w:shd w:val="clear" w:color="auto" w:fill="auto"/>
          </w:tcPr>
          <w:p w14:paraId="1057EE6D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8628AC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afodzidzi CHPS</w:t>
            </w:r>
          </w:p>
        </w:tc>
        <w:tc>
          <w:tcPr>
            <w:tcW w:w="2162" w:type="dxa"/>
            <w:shd w:val="clear" w:color="auto" w:fill="auto"/>
          </w:tcPr>
          <w:p w14:paraId="26A16DEA" w14:textId="2F18F71B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2" w:type="dxa"/>
            <w:shd w:val="clear" w:color="auto" w:fill="auto"/>
          </w:tcPr>
          <w:p w14:paraId="68F2D031" w14:textId="0AFDCA5A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0460" w:rsidRPr="00AE39C4" w14:paraId="67C1EFC5" w14:textId="4629E202" w:rsidTr="0067075A">
        <w:tc>
          <w:tcPr>
            <w:tcW w:w="2616" w:type="dxa"/>
            <w:vMerge/>
            <w:shd w:val="clear" w:color="auto" w:fill="auto"/>
          </w:tcPr>
          <w:p w14:paraId="1410E0BD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68A6E9A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Nsadwir CHPS</w:t>
            </w:r>
          </w:p>
        </w:tc>
        <w:tc>
          <w:tcPr>
            <w:tcW w:w="2162" w:type="dxa"/>
            <w:shd w:val="clear" w:color="auto" w:fill="auto"/>
          </w:tcPr>
          <w:p w14:paraId="6A139556" w14:textId="4548A4AE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4FD04A61" w14:textId="0EE273B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460" w:rsidRPr="00AE39C4" w14:paraId="6AAB431D" w14:textId="4B3FD0FF" w:rsidTr="0067075A">
        <w:tc>
          <w:tcPr>
            <w:tcW w:w="5026" w:type="dxa"/>
            <w:gridSpan w:val="2"/>
            <w:shd w:val="clear" w:color="auto" w:fill="auto"/>
          </w:tcPr>
          <w:p w14:paraId="326BBFD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antseman Districts</w:t>
            </w:r>
          </w:p>
        </w:tc>
        <w:tc>
          <w:tcPr>
            <w:tcW w:w="2162" w:type="dxa"/>
            <w:shd w:val="clear" w:color="auto" w:fill="auto"/>
          </w:tcPr>
          <w:p w14:paraId="65F8E1B7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A41916A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0460" w:rsidRPr="00AE39C4" w14:paraId="464C5274" w14:textId="3DB6F5C2" w:rsidTr="0067075A">
        <w:tc>
          <w:tcPr>
            <w:tcW w:w="2616" w:type="dxa"/>
            <w:vMerge w:val="restart"/>
            <w:shd w:val="clear" w:color="auto" w:fill="auto"/>
          </w:tcPr>
          <w:p w14:paraId="0290E43D" w14:textId="09B43630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</w:rPr>
              <w:t>Anomabo</w:t>
            </w:r>
          </w:p>
        </w:tc>
        <w:tc>
          <w:tcPr>
            <w:tcW w:w="2410" w:type="dxa"/>
            <w:shd w:val="clear" w:color="auto" w:fill="auto"/>
          </w:tcPr>
          <w:p w14:paraId="0B909FBA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Nsanfo CHPS</w:t>
            </w:r>
          </w:p>
        </w:tc>
        <w:tc>
          <w:tcPr>
            <w:tcW w:w="2162" w:type="dxa"/>
            <w:shd w:val="clear" w:color="auto" w:fill="auto"/>
          </w:tcPr>
          <w:p w14:paraId="35B84369" w14:textId="4F3E0EB3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2EFEF58F" w14:textId="1AC6D873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460" w:rsidRPr="00AE39C4" w14:paraId="67205B58" w14:textId="061F3FE0" w:rsidTr="0067075A">
        <w:tc>
          <w:tcPr>
            <w:tcW w:w="2616" w:type="dxa"/>
            <w:vMerge/>
            <w:shd w:val="clear" w:color="auto" w:fill="auto"/>
          </w:tcPr>
          <w:p w14:paraId="7903F93B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87D39D5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Taido CHPS</w:t>
            </w:r>
          </w:p>
        </w:tc>
        <w:tc>
          <w:tcPr>
            <w:tcW w:w="2162" w:type="dxa"/>
            <w:shd w:val="clear" w:color="auto" w:fill="auto"/>
          </w:tcPr>
          <w:p w14:paraId="67EA44CD" w14:textId="59D85F62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77E22E71" w14:textId="5CD01AFA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46A24B27" w14:textId="3B1C9C7D" w:rsidTr="0067075A">
        <w:tc>
          <w:tcPr>
            <w:tcW w:w="2616" w:type="dxa"/>
            <w:vMerge w:val="restart"/>
            <w:shd w:val="clear" w:color="auto" w:fill="auto"/>
          </w:tcPr>
          <w:p w14:paraId="5F5D3D4C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Biriwa</w:t>
            </w:r>
          </w:p>
        </w:tc>
        <w:tc>
          <w:tcPr>
            <w:tcW w:w="2410" w:type="dxa"/>
            <w:shd w:val="clear" w:color="auto" w:fill="auto"/>
          </w:tcPr>
          <w:p w14:paraId="17056FE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katakyiwa CHPS</w:t>
            </w:r>
          </w:p>
        </w:tc>
        <w:tc>
          <w:tcPr>
            <w:tcW w:w="2162" w:type="dxa"/>
            <w:shd w:val="clear" w:color="auto" w:fill="auto"/>
          </w:tcPr>
          <w:p w14:paraId="3CA48FBB" w14:textId="4BFB6A6F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53AC2F91" w14:textId="5D08FD62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460" w:rsidRPr="00AE39C4" w14:paraId="2AFF3814" w14:textId="0FA9A472" w:rsidTr="0067075A">
        <w:tc>
          <w:tcPr>
            <w:tcW w:w="2616" w:type="dxa"/>
            <w:vMerge/>
            <w:shd w:val="clear" w:color="auto" w:fill="auto"/>
          </w:tcPr>
          <w:p w14:paraId="5B2A026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5AA8D6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safora CHPS</w:t>
            </w:r>
          </w:p>
        </w:tc>
        <w:tc>
          <w:tcPr>
            <w:tcW w:w="2162" w:type="dxa"/>
            <w:shd w:val="clear" w:color="auto" w:fill="auto"/>
          </w:tcPr>
          <w:p w14:paraId="53A021B9" w14:textId="3DC0FF21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7A1669ED" w14:textId="7FB32389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460" w:rsidRPr="00AE39C4" w14:paraId="6C7C980A" w14:textId="48EA91FF" w:rsidTr="0067075A">
        <w:tc>
          <w:tcPr>
            <w:tcW w:w="2616" w:type="dxa"/>
            <w:vMerge/>
            <w:shd w:val="clear" w:color="auto" w:fill="auto"/>
          </w:tcPr>
          <w:p w14:paraId="1C172FC2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408FECCF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Eguase CHPS</w:t>
            </w:r>
          </w:p>
        </w:tc>
        <w:tc>
          <w:tcPr>
            <w:tcW w:w="2162" w:type="dxa"/>
            <w:shd w:val="clear" w:color="auto" w:fill="auto"/>
          </w:tcPr>
          <w:p w14:paraId="02A8C083" w14:textId="0105EF6C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69EFC8DD" w14:textId="0EAEAD40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460" w:rsidRPr="00AE39C4" w14:paraId="0B134A6F" w14:textId="2EF9AF56" w:rsidTr="0067075A">
        <w:tc>
          <w:tcPr>
            <w:tcW w:w="2616" w:type="dxa"/>
            <w:vMerge/>
            <w:shd w:val="clear" w:color="auto" w:fill="auto"/>
          </w:tcPr>
          <w:p w14:paraId="02E1A57B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5961E40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obina Ansah CHPS</w:t>
            </w:r>
          </w:p>
        </w:tc>
        <w:tc>
          <w:tcPr>
            <w:tcW w:w="2162" w:type="dxa"/>
            <w:shd w:val="clear" w:color="auto" w:fill="auto"/>
          </w:tcPr>
          <w:p w14:paraId="2FADB336" w14:textId="765C59B8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3BC8430B" w14:textId="50111445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0DEE55C3" w14:textId="3F17B0BB" w:rsidTr="0067075A">
        <w:tc>
          <w:tcPr>
            <w:tcW w:w="2616" w:type="dxa"/>
            <w:vMerge w:val="restart"/>
            <w:shd w:val="clear" w:color="auto" w:fill="auto"/>
          </w:tcPr>
          <w:p w14:paraId="1DE18A50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inase</w:t>
            </w:r>
          </w:p>
        </w:tc>
        <w:tc>
          <w:tcPr>
            <w:tcW w:w="2410" w:type="dxa"/>
            <w:shd w:val="clear" w:color="auto" w:fill="auto"/>
          </w:tcPr>
          <w:p w14:paraId="7083DE2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kobima CHPS</w:t>
            </w:r>
          </w:p>
        </w:tc>
        <w:tc>
          <w:tcPr>
            <w:tcW w:w="2162" w:type="dxa"/>
            <w:shd w:val="clear" w:color="auto" w:fill="auto"/>
          </w:tcPr>
          <w:p w14:paraId="6243A592" w14:textId="4591A0FA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0AE3C0A4" w14:textId="78CC4348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7D918772" w14:textId="5E620AB9" w:rsidTr="0067075A">
        <w:tc>
          <w:tcPr>
            <w:tcW w:w="2616" w:type="dxa"/>
            <w:vMerge/>
            <w:shd w:val="clear" w:color="auto" w:fill="auto"/>
          </w:tcPr>
          <w:p w14:paraId="0B5CDA5B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4319799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Duadze CHPS</w:t>
            </w:r>
          </w:p>
        </w:tc>
        <w:tc>
          <w:tcPr>
            <w:tcW w:w="2162" w:type="dxa"/>
            <w:shd w:val="clear" w:color="auto" w:fill="auto"/>
          </w:tcPr>
          <w:p w14:paraId="539D399F" w14:textId="050A1F54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72424F6B" w14:textId="00DA868D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5CA2BE74" w14:textId="74EDB181" w:rsidTr="0067075A">
        <w:tc>
          <w:tcPr>
            <w:tcW w:w="2616" w:type="dxa"/>
            <w:vMerge/>
            <w:shd w:val="clear" w:color="auto" w:fill="auto"/>
          </w:tcPr>
          <w:p w14:paraId="5306097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29A5E72F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yeakor CHPS</w:t>
            </w:r>
          </w:p>
        </w:tc>
        <w:tc>
          <w:tcPr>
            <w:tcW w:w="2162" w:type="dxa"/>
            <w:shd w:val="clear" w:color="auto" w:fill="auto"/>
          </w:tcPr>
          <w:p w14:paraId="2983416E" w14:textId="7B011CEF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2" w:type="dxa"/>
            <w:shd w:val="clear" w:color="auto" w:fill="auto"/>
          </w:tcPr>
          <w:p w14:paraId="5DBFA8F5" w14:textId="5E2D5ECC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460" w:rsidRPr="00AE39C4" w14:paraId="2D331BED" w14:textId="1CC1AC07" w:rsidTr="0067075A">
        <w:tc>
          <w:tcPr>
            <w:tcW w:w="2616" w:type="dxa"/>
            <w:vMerge/>
            <w:shd w:val="clear" w:color="auto" w:fill="auto"/>
          </w:tcPr>
          <w:p w14:paraId="6A7153CF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8A92D1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Taabosom CHPS</w:t>
            </w:r>
          </w:p>
        </w:tc>
        <w:tc>
          <w:tcPr>
            <w:tcW w:w="2162" w:type="dxa"/>
            <w:shd w:val="clear" w:color="auto" w:fill="auto"/>
          </w:tcPr>
          <w:p w14:paraId="4A9115C5" w14:textId="4C7E3353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4CF14708" w14:textId="35306BFE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6A948F08" w14:textId="66B85D81" w:rsidTr="0067075A">
        <w:tc>
          <w:tcPr>
            <w:tcW w:w="2616" w:type="dxa"/>
            <w:shd w:val="clear" w:color="auto" w:fill="auto"/>
          </w:tcPr>
          <w:p w14:paraId="4F300E84" w14:textId="62193E63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</w:rPr>
              <w:t>Mankessim</w:t>
            </w:r>
          </w:p>
        </w:tc>
        <w:tc>
          <w:tcPr>
            <w:tcW w:w="2410" w:type="dxa"/>
            <w:shd w:val="clear" w:color="auto" w:fill="auto"/>
          </w:tcPr>
          <w:p w14:paraId="01A9CFC6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Mankessim Market CHPS</w:t>
            </w:r>
          </w:p>
        </w:tc>
        <w:tc>
          <w:tcPr>
            <w:tcW w:w="2162" w:type="dxa"/>
            <w:shd w:val="clear" w:color="auto" w:fill="auto"/>
          </w:tcPr>
          <w:p w14:paraId="50A2551D" w14:textId="73885EAF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2" w:type="dxa"/>
            <w:shd w:val="clear" w:color="auto" w:fill="auto"/>
          </w:tcPr>
          <w:p w14:paraId="49E7FD06" w14:textId="438C4EE1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C0460" w:rsidRPr="00AE39C4" w14:paraId="456BD0AB" w14:textId="47B90501" w:rsidTr="0067075A">
        <w:tc>
          <w:tcPr>
            <w:tcW w:w="2616" w:type="dxa"/>
            <w:vMerge w:val="restart"/>
            <w:shd w:val="clear" w:color="auto" w:fill="auto"/>
          </w:tcPr>
          <w:p w14:paraId="4EF148F9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Saltpond</w:t>
            </w:r>
          </w:p>
        </w:tc>
        <w:tc>
          <w:tcPr>
            <w:tcW w:w="2410" w:type="dxa"/>
            <w:shd w:val="clear" w:color="auto" w:fill="auto"/>
          </w:tcPr>
          <w:p w14:paraId="19895AC4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Ankaful CHPS</w:t>
            </w:r>
          </w:p>
        </w:tc>
        <w:tc>
          <w:tcPr>
            <w:tcW w:w="2162" w:type="dxa"/>
            <w:shd w:val="clear" w:color="auto" w:fill="auto"/>
          </w:tcPr>
          <w:p w14:paraId="4C4DBB7D" w14:textId="5A400789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2" w:type="dxa"/>
            <w:shd w:val="clear" w:color="auto" w:fill="auto"/>
          </w:tcPr>
          <w:p w14:paraId="2001C3CB" w14:textId="60C625BC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460" w:rsidRPr="00AE39C4" w14:paraId="360C2371" w14:textId="7EC100B5" w:rsidTr="0067075A">
        <w:tc>
          <w:tcPr>
            <w:tcW w:w="2616" w:type="dxa"/>
            <w:vMerge/>
            <w:shd w:val="clear" w:color="auto" w:fill="auto"/>
          </w:tcPr>
          <w:p w14:paraId="54310431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77A9DFE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Hini CHPS</w:t>
            </w:r>
          </w:p>
        </w:tc>
        <w:tc>
          <w:tcPr>
            <w:tcW w:w="2162" w:type="dxa"/>
            <w:shd w:val="clear" w:color="auto" w:fill="auto"/>
          </w:tcPr>
          <w:p w14:paraId="7903430E" w14:textId="1C976ED2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4D452846" w14:textId="6656772F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C0460" w:rsidRPr="00AE39C4" w14:paraId="4684B5F3" w14:textId="7126DD78" w:rsidTr="0067075A">
        <w:tc>
          <w:tcPr>
            <w:tcW w:w="2616" w:type="dxa"/>
            <w:vMerge/>
            <w:shd w:val="clear" w:color="auto" w:fill="auto"/>
          </w:tcPr>
          <w:p w14:paraId="0AB87DCC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2BEA31F" w14:textId="77777777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Kuntu CHPS</w:t>
            </w:r>
          </w:p>
        </w:tc>
        <w:tc>
          <w:tcPr>
            <w:tcW w:w="2162" w:type="dxa"/>
            <w:shd w:val="clear" w:color="auto" w:fill="auto"/>
          </w:tcPr>
          <w:p w14:paraId="1376797B" w14:textId="5335B121" w:rsidR="00CC0460" w:rsidRPr="00AE39C4" w:rsidRDefault="0090670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2" w:type="dxa"/>
            <w:shd w:val="clear" w:color="auto" w:fill="auto"/>
          </w:tcPr>
          <w:p w14:paraId="7B0B2ED7" w14:textId="6F98C612" w:rsidR="00CC0460" w:rsidRPr="00AE39C4" w:rsidRDefault="00CC0460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4E1F" w:rsidRPr="00AE39C4" w14:paraId="3682A5BF" w14:textId="77777777" w:rsidTr="0067075A">
        <w:tc>
          <w:tcPr>
            <w:tcW w:w="2616" w:type="dxa"/>
            <w:shd w:val="clear" w:color="auto" w:fill="auto"/>
          </w:tcPr>
          <w:p w14:paraId="4F14C5CB" w14:textId="0A4BBBF7" w:rsidR="00634E1F" w:rsidRPr="00AE39C4" w:rsidRDefault="00876AEE" w:rsidP="00CC046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2410" w:type="dxa"/>
            <w:shd w:val="clear" w:color="auto" w:fill="auto"/>
          </w:tcPr>
          <w:p w14:paraId="6AF4DFF3" w14:textId="69D3FEDE" w:rsidR="00634E1F" w:rsidRPr="00AE39C4" w:rsidRDefault="007B142B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62" w:type="dxa"/>
            <w:shd w:val="clear" w:color="auto" w:fill="auto"/>
          </w:tcPr>
          <w:p w14:paraId="4F4059FF" w14:textId="0C535B5B" w:rsidR="00634E1F" w:rsidRPr="00AE39C4" w:rsidRDefault="00634E1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62" w:type="dxa"/>
            <w:shd w:val="clear" w:color="auto" w:fill="auto"/>
          </w:tcPr>
          <w:p w14:paraId="72C97B0D" w14:textId="2157DC86" w:rsidR="00634E1F" w:rsidRPr="00AE39C4" w:rsidRDefault="00634E1F" w:rsidP="00CC04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39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D30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9253C6A" w14:textId="77777777" w:rsidR="007B142B" w:rsidRPr="00AE39C4" w:rsidRDefault="007B142B" w:rsidP="00D976C3">
      <w:pPr>
        <w:rPr>
          <w:rFonts w:ascii="Times New Roman" w:hAnsi="Times New Roman" w:cs="Times New Roman"/>
        </w:rPr>
      </w:pPr>
    </w:p>
    <w:p w14:paraId="09FA4FFE" w14:textId="77777777" w:rsidR="007B142B" w:rsidRPr="00AE39C4" w:rsidRDefault="007B142B" w:rsidP="00D976C3">
      <w:pPr>
        <w:rPr>
          <w:rFonts w:ascii="Times New Roman" w:hAnsi="Times New Roman" w:cs="Times New Roman"/>
        </w:rPr>
      </w:pPr>
    </w:p>
    <w:sectPr w:rsidR="007B142B" w:rsidRPr="00AE3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C3"/>
    <w:rsid w:val="002943E4"/>
    <w:rsid w:val="003D3050"/>
    <w:rsid w:val="00634E1F"/>
    <w:rsid w:val="0067075A"/>
    <w:rsid w:val="006F6AAD"/>
    <w:rsid w:val="007234B6"/>
    <w:rsid w:val="007B142B"/>
    <w:rsid w:val="00876AEE"/>
    <w:rsid w:val="008F5166"/>
    <w:rsid w:val="0090670F"/>
    <w:rsid w:val="00AE39C4"/>
    <w:rsid w:val="00B7331A"/>
    <w:rsid w:val="00CC0460"/>
    <w:rsid w:val="00D976C3"/>
    <w:rsid w:val="00E72091"/>
    <w:rsid w:val="00E97CC3"/>
    <w:rsid w:val="00F30CB2"/>
    <w:rsid w:val="00FF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463C0"/>
  <w15:chartTrackingRefBased/>
  <w15:docId w15:val="{31EE552E-A69E-42EE-AE3D-587A35A1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6C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6C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3</cp:revision>
  <dcterms:created xsi:type="dcterms:W3CDTF">2024-12-04T13:51:00Z</dcterms:created>
  <dcterms:modified xsi:type="dcterms:W3CDTF">2024-12-0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0b051-9d02-43e4-970f-538ee15d39d5</vt:lpwstr>
  </property>
</Properties>
</file>